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411"/>
        <w:tblW w:w="1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810"/>
        <w:gridCol w:w="810"/>
        <w:gridCol w:w="900"/>
        <w:gridCol w:w="900"/>
        <w:gridCol w:w="810"/>
        <w:gridCol w:w="720"/>
        <w:gridCol w:w="810"/>
        <w:gridCol w:w="810"/>
        <w:gridCol w:w="810"/>
        <w:gridCol w:w="810"/>
        <w:gridCol w:w="810"/>
        <w:gridCol w:w="810"/>
        <w:gridCol w:w="900"/>
        <w:gridCol w:w="900"/>
      </w:tblGrid>
      <w:tr w:rsidR="00123CF3" w:rsidRPr="00650148" w14:paraId="77A949C1" w14:textId="77777777" w:rsidTr="00123CF3">
        <w:trPr>
          <w:trHeight w:val="286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053C04A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2804954D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Nov-17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E06A36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Jan-18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578D89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Feb-1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DD742B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Mar-18 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35BE86B0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May-18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6941EB72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Jun-18 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20F268A1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Jul-18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EA4B7C4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Aug-18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602A946C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Sep-18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5C8CD23E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Oct-18 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216A7AA7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Nov-18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F02240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Jan-19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5EB2F6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Feb-1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046CAC" w14:textId="77777777" w:rsidR="00123CF3" w:rsidRPr="0065014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Mar-1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C9CC24" w14:textId="77777777" w:rsidR="00123CF3" w:rsidRPr="00650148" w:rsidRDefault="00123CF3" w:rsidP="00123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Grand Total</w:t>
            </w:r>
          </w:p>
        </w:tc>
      </w:tr>
      <w:tr w:rsidR="00123CF3" w:rsidRPr="00650148" w14:paraId="744E5025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47F78A9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 taeniorhynchus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944B58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F3BBA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71D7F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762B4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6266AD1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80A251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583DBAD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2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5336DCD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7AC3308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2D29474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81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23A0CE2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3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119A1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50473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C9802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46D46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861</w:t>
            </w:r>
          </w:p>
        </w:tc>
      </w:tr>
      <w:tr w:rsidR="00123CF3" w:rsidRPr="00650148" w14:paraId="318C19C3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B65A395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Aedes aegypti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5418CF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CA4AC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A3AD1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33AA9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6C25147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658FD5E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5A0CE3E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4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3B8F82C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6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B99348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F8030C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43DB013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C9FE5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2FDA6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DB5A9E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30432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43</w:t>
            </w:r>
          </w:p>
        </w:tc>
      </w:tr>
      <w:tr w:rsidR="00123CF3" w:rsidRPr="00650148" w14:paraId="7E616F0A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6C52055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95DE8">
              <w:rPr>
                <w:rFonts w:ascii="Calibri" w:eastAsia="Times New Roman" w:hAnsi="Calibri" w:cs="Calibri"/>
                <w:color w:val="000000"/>
                <w:sz w:val="20"/>
              </w:rPr>
              <w:t>Unidentified</w:t>
            </w:r>
            <w:r w:rsidRPr="00595DE8">
              <w:rPr>
                <w:rFonts w:ascii="Calibri" w:eastAsia="Times New Roman" w:hAnsi="Calibri" w:cs="Calibri"/>
                <w:bCs/>
                <w:i/>
                <w:iCs/>
                <w:color w:val="44546A"/>
                <w:sz w:val="20"/>
              </w:rPr>
              <w:t xml:space="preserve"> </w:t>
            </w: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</w:t>
            </w:r>
            <w:r w:rsidRPr="00595DE8">
              <w:rPr>
                <w:rFonts w:ascii="Calibri" w:eastAsia="Times New Roman" w:hAnsi="Calibri" w:cs="Calibri"/>
                <w:bCs/>
                <w:sz w:val="20"/>
              </w:rPr>
              <w:t xml:space="preserve"> spp.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33765C8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C9A13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3A3E2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6E439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3A23DC5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CC8990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06A437F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65044AC2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70B4E59E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4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66D9C2E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4B15FB8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5FDA1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3F637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D80A1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08458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9</w:t>
            </w:r>
          </w:p>
        </w:tc>
      </w:tr>
      <w:tr w:rsidR="00123CF3" w:rsidRPr="00650148" w14:paraId="7F1A6A36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AEDC8A4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 tortilis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F373F1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7BB3B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AA37F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31D95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096AE96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6589846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67A9A87A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72B1459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5C7493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951500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5F78C09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82223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67C0B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592EC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64839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8</w:t>
            </w:r>
          </w:p>
        </w:tc>
      </w:tr>
      <w:tr w:rsidR="00123CF3" w:rsidRPr="00650148" w14:paraId="3BCFAEED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36998B2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 busckii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7513C0E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DC286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0699C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47825A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00607C9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0990BD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5A68268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689ACEB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5F8D49E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601633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7E4879E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79072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144F9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3E275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77825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123CF3" w:rsidRPr="00650148" w14:paraId="552368E5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9768ED8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Anopheles albimanus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452B8A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82C3B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9C518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EF708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16BD648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7AC7702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50277152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433441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DC8C08A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698F23D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335F6B7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AA851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C029B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0DC04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96395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</w:tr>
      <w:tr w:rsidR="00123CF3" w:rsidRPr="00650148" w14:paraId="088504C3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A7BF74D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Culex quinquefasciatus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0CB243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38D9E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0D165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1DE442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7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2ECAB91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4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322B0CE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6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389AF58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96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2BCAF0D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9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238596E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77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56FA39D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1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5889A97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38566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57DBD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9A0EA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30785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663</w:t>
            </w:r>
          </w:p>
        </w:tc>
      </w:tr>
      <w:tr w:rsidR="00123CF3" w:rsidRPr="00650148" w14:paraId="190E1DD1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21462EF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95DE8">
              <w:rPr>
                <w:rFonts w:ascii="Calibri" w:eastAsia="Times New Roman" w:hAnsi="Calibri" w:cs="Calibri"/>
                <w:color w:val="000000"/>
                <w:sz w:val="20"/>
              </w:rPr>
              <w:t>Unidentified</w:t>
            </w:r>
            <w:r w:rsidRPr="00595DE8">
              <w:rPr>
                <w:rFonts w:ascii="Calibri" w:eastAsia="Times New Roman" w:hAnsi="Calibri" w:cs="Calibri"/>
                <w:bCs/>
                <w:i/>
                <w:iCs/>
                <w:color w:val="44546A"/>
                <w:sz w:val="20"/>
              </w:rPr>
              <w:t xml:space="preserve"> </w:t>
            </w: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Culex</w:t>
            </w:r>
            <w:r w:rsidRPr="00595DE8">
              <w:rPr>
                <w:rFonts w:ascii="Calibri" w:eastAsia="Times New Roman" w:hAnsi="Calibri" w:cs="Calibri"/>
                <w:bCs/>
                <w:sz w:val="20"/>
              </w:rPr>
              <w:t xml:space="preserve"> spp.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324709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FF73B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073C2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9B63A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3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624A11E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E9E5CEE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2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2C5FFA4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7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7910DA7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8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69915C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6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9E5C03A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4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4E0C1C6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A98EA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D184B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DD2C3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F6C5C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694</w:t>
            </w:r>
          </w:p>
        </w:tc>
      </w:tr>
      <w:tr w:rsidR="00123CF3" w:rsidRPr="00650148" w14:paraId="7D7A0B47" w14:textId="77777777" w:rsidTr="00123CF3">
        <w:trPr>
          <w:trHeight w:val="489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D9A8915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Culex nigripalpus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3C89C04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A2088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2D3D3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92469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12AAE002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060556A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4AB98F2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BB6E972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3269F6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3BBEA00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1B0D929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BE971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B6D8B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A5E23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E5299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4</w:t>
            </w:r>
          </w:p>
        </w:tc>
      </w:tr>
      <w:tr w:rsidR="00123CF3" w:rsidRPr="00650148" w14:paraId="024EFB34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E0F992E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Culex bahamensis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774534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AA9A6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F2980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BEC48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1986E25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66A5CEE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01FFC06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B84D74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243B0E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39E6BDA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64057AF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4A44E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41DAC2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722EF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7FFE6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</w:tr>
      <w:tr w:rsidR="00123CF3" w:rsidRPr="00650148" w14:paraId="5955E183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B07A833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Culex bisulcatus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5FCC69B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019E3A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1FE8B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309A6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7BA0A2B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5C8FD20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147A08C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28AF7BC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6F2C780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806871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4D79DE5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54818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FA1FE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A62D5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274A3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</w:tr>
      <w:tr w:rsidR="00123CF3" w:rsidRPr="00650148" w14:paraId="1805542E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EB942C5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Culex declarator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344353C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F2262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AE81B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B3BB6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142A0BE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2C18804E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42FEF7D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A75F1B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29C66BF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3C29D4C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2BD59B0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A9649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84B0C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7F67F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C3364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</w:tr>
      <w:tr w:rsidR="00123CF3" w:rsidRPr="00650148" w14:paraId="63DA1A9F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F7B16CB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Culex madininensis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5026386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4F566E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B3B9F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F10F52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66E57C2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CD9BDD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1853AAE2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5CCF5D2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A3615E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27F2621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18A9977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23C5C2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66790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3E857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932AB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</w:tr>
      <w:tr w:rsidR="00123CF3" w:rsidRPr="00650148" w14:paraId="72343BC2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13C40DF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Deinocerites magnus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3F916F32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63B63E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5343A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569942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0F42590A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7F5E82D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8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67CF34E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04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32D228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9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591D5F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84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6C9CDB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06E63B7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84882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68B31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AB282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31812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577</w:t>
            </w:r>
          </w:p>
        </w:tc>
      </w:tr>
      <w:tr w:rsidR="00123CF3" w:rsidRPr="00650148" w14:paraId="47E2D099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8E58114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Psorophora pygmaea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7795C2F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66653C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469C6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EB84B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27505EFE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5158F45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5CA18A2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3C3F273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5DCFF8F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E8E037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7928358F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9BB1C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FFD87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20176A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2EEA6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8</w:t>
            </w:r>
          </w:p>
        </w:tc>
      </w:tr>
      <w:tr w:rsidR="00123CF3" w:rsidRPr="00650148" w14:paraId="1D2B24EE" w14:textId="77777777" w:rsidTr="00123CF3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369685A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Toxorhynchites guadeloupensis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5DD53EAD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D267F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EB1E8A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FF434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03C444D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1B91F4B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496555E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F9CBDA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B24A7DA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58483D8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666D03A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325D42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30984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4E937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7C147E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</w:tr>
      <w:tr w:rsidR="00123CF3" w:rsidRPr="00650148" w14:paraId="60BCEBDE" w14:textId="77777777" w:rsidTr="00123CF3">
        <w:trPr>
          <w:trHeight w:val="489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B347B61" w14:textId="77777777" w:rsidR="00123CF3" w:rsidRPr="00595DE8" w:rsidRDefault="00123CF3" w:rsidP="00123CF3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sz w:val="20"/>
              </w:rPr>
              <w:t>Grand Total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476E059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D8508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966ED7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26E420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35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14:paraId="140A9E6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766BBC24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3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14:paraId="1E1DB268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882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74520709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87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09E4DA83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08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14:paraId="2B9F78FB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03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1FF1012A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7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C662C6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C840D1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6B413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B15955" w14:textId="77777777" w:rsidR="00123CF3" w:rsidRPr="00650148" w:rsidRDefault="00123CF3" w:rsidP="00123C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704</w:t>
            </w:r>
          </w:p>
        </w:tc>
      </w:tr>
    </w:tbl>
    <w:p w14:paraId="4AB18342" w14:textId="5F5D2A38" w:rsidR="005F6832" w:rsidRDefault="002356FA">
      <w:r>
        <w:rPr>
          <w:b/>
        </w:rPr>
        <w:t xml:space="preserve">SI </w:t>
      </w:r>
      <w:bookmarkStart w:id="0" w:name="_GoBack"/>
      <w:bookmarkEnd w:id="0"/>
      <w:r w:rsidR="005F6832" w:rsidRPr="00123CF3">
        <w:rPr>
          <w:b/>
        </w:rPr>
        <w:t>Ta</w:t>
      </w:r>
      <w:r>
        <w:rPr>
          <w:b/>
        </w:rPr>
        <w:t>ble 4</w:t>
      </w:r>
      <w:r w:rsidR="00956A36" w:rsidRPr="00123CF3">
        <w:rPr>
          <w:b/>
        </w:rPr>
        <w:t>:</w:t>
      </w:r>
      <w:r w:rsidR="00123CF3">
        <w:t xml:space="preserve"> </w:t>
      </w:r>
      <w:r w:rsidR="00F246E2">
        <w:t>Counts of mosquito species</w:t>
      </w:r>
      <w:r w:rsidR="00956A36">
        <w:t xml:space="preserve"> </w:t>
      </w:r>
      <w:r w:rsidR="00123CF3">
        <w:t>per</w:t>
      </w:r>
      <w:r w:rsidR="00956A36">
        <w:t xml:space="preserve"> month on St Kit</w:t>
      </w:r>
      <w:r w:rsidR="00123CF3">
        <w:t>ts from Nov 2017 to March 2019 with t</w:t>
      </w:r>
      <w:r w:rsidR="00956A36">
        <w:t xml:space="preserve">he wet </w:t>
      </w:r>
      <w:r w:rsidR="005F6832">
        <w:t xml:space="preserve">season </w:t>
      </w:r>
      <w:r w:rsidR="00123CF3">
        <w:t>highlighted in grey</w:t>
      </w:r>
      <w:r w:rsidR="00956A36">
        <w:t xml:space="preserve"> </w:t>
      </w:r>
      <w:r w:rsidR="00123CF3">
        <w:t>(May-</w:t>
      </w:r>
      <w:r w:rsidR="005F6832">
        <w:t>November</w:t>
      </w:r>
      <w:r w:rsidR="00123CF3">
        <w:t>)</w:t>
      </w:r>
      <w:r w:rsidR="005F6832">
        <w:t>.</w:t>
      </w:r>
    </w:p>
    <w:p w14:paraId="17054C20" w14:textId="77777777" w:rsidR="00123CF3" w:rsidRDefault="00123CF3"/>
    <w:p w14:paraId="4146369A" w14:textId="77777777" w:rsidR="00F246E2" w:rsidRDefault="00F246E2"/>
    <w:sectPr w:rsidR="00F246E2" w:rsidSect="00123CF3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B53C21" w14:textId="77777777" w:rsidR="00B50FAE" w:rsidRDefault="00B50FAE" w:rsidP="00123CF3">
      <w:pPr>
        <w:spacing w:after="0" w:line="240" w:lineRule="auto"/>
      </w:pPr>
      <w:r>
        <w:separator/>
      </w:r>
    </w:p>
  </w:endnote>
  <w:endnote w:type="continuationSeparator" w:id="0">
    <w:p w14:paraId="61A8B0DA" w14:textId="77777777" w:rsidR="00B50FAE" w:rsidRDefault="00B50FAE" w:rsidP="00123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DAE32C" w14:textId="77777777" w:rsidR="00B50FAE" w:rsidRDefault="00B50FAE" w:rsidP="00123CF3">
      <w:pPr>
        <w:spacing w:after="0" w:line="240" w:lineRule="auto"/>
      </w:pPr>
      <w:r>
        <w:separator/>
      </w:r>
    </w:p>
  </w:footnote>
  <w:footnote w:type="continuationSeparator" w:id="0">
    <w:p w14:paraId="37EB3C01" w14:textId="77777777" w:rsidR="00B50FAE" w:rsidRDefault="00B50FAE" w:rsidP="00123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78B"/>
    <w:rsid w:val="00003DEF"/>
    <w:rsid w:val="000D278B"/>
    <w:rsid w:val="0011633C"/>
    <w:rsid w:val="00123CF3"/>
    <w:rsid w:val="00125A4E"/>
    <w:rsid w:val="002356FA"/>
    <w:rsid w:val="00394061"/>
    <w:rsid w:val="003C6F75"/>
    <w:rsid w:val="00492DDA"/>
    <w:rsid w:val="004A737B"/>
    <w:rsid w:val="00543664"/>
    <w:rsid w:val="00595DE8"/>
    <w:rsid w:val="005F6832"/>
    <w:rsid w:val="00650148"/>
    <w:rsid w:val="008114FD"/>
    <w:rsid w:val="008B4F3A"/>
    <w:rsid w:val="00956A36"/>
    <w:rsid w:val="00997DAE"/>
    <w:rsid w:val="00A725F4"/>
    <w:rsid w:val="00B50FAE"/>
    <w:rsid w:val="00DF2D6A"/>
    <w:rsid w:val="00E21D6F"/>
    <w:rsid w:val="00F246E2"/>
    <w:rsid w:val="00F4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6BD54"/>
  <w15:chartTrackingRefBased/>
  <w15:docId w15:val="{A21D8E71-4ECB-4919-920E-62B55A08A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73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3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CF3"/>
  </w:style>
  <w:style w:type="paragraph" w:styleId="Footer">
    <w:name w:val="footer"/>
    <w:basedOn w:val="Normal"/>
    <w:link w:val="FooterChar"/>
    <w:uiPriority w:val="99"/>
    <w:unhideWhenUsed/>
    <w:rsid w:val="00123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CF3"/>
  </w:style>
  <w:style w:type="character" w:styleId="CommentReference">
    <w:name w:val="annotation reference"/>
    <w:basedOn w:val="DefaultParagraphFont"/>
    <w:uiPriority w:val="99"/>
    <w:semiHidden/>
    <w:unhideWhenUsed/>
    <w:rsid w:val="00F24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6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163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76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talem Global Education Group</Company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, Matthew</dc:creator>
  <cp:keywords/>
  <dc:description/>
  <cp:lastModifiedBy>Courtney Murdock</cp:lastModifiedBy>
  <cp:revision>4</cp:revision>
  <dcterms:created xsi:type="dcterms:W3CDTF">2020-04-21T01:46:00Z</dcterms:created>
  <dcterms:modified xsi:type="dcterms:W3CDTF">2020-04-21T01:54:00Z</dcterms:modified>
</cp:coreProperties>
</file>